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D204C" w14:textId="77777777" w:rsidR="00354672" w:rsidRDefault="00354672" w:rsidP="00354672">
      <w:r w:rsidRPr="000F3087">
        <w:rPr>
          <w:b/>
          <w:bCs/>
        </w:rPr>
        <w:t>Suppl</w:t>
      </w:r>
      <w:r>
        <w:rPr>
          <w:b/>
          <w:bCs/>
        </w:rPr>
        <w:t>emental</w:t>
      </w:r>
      <w:r w:rsidRPr="000F3087">
        <w:rPr>
          <w:b/>
          <w:bCs/>
        </w:rPr>
        <w:t xml:space="preserve"> Table 1.</w:t>
      </w:r>
      <w:r w:rsidRPr="000F3087">
        <w:t xml:space="preserve"> The Spearman’s rank correlation coefficient (</w:t>
      </w:r>
      <w:r w:rsidRPr="000F3087">
        <w:rPr>
          <w:color w:val="0E101A"/>
        </w:rPr>
        <w:sym w:font="Symbol" w:char="F072"/>
      </w:r>
      <w:r w:rsidRPr="000F3087">
        <w:t xml:space="preserve">) and the significance correlation (p) between the concentration of metals in each target tissue </w:t>
      </w:r>
      <w:r>
        <w:t>and body mass for b</w:t>
      </w:r>
      <w:r w:rsidRPr="000F3087">
        <w:t>andicoot</w:t>
      </w:r>
      <w:r>
        <w:t>s.</w:t>
      </w:r>
      <w:r>
        <w:rPr>
          <w:noProof/>
        </w:rPr>
        <w:drawing>
          <wp:inline distT="0" distB="0" distL="0" distR="0" wp14:anchorId="71DCF6B2" wp14:editId="7C02E3E5">
            <wp:extent cx="5943600" cy="1935480"/>
            <wp:effectExtent l="0" t="0" r="0" b="0"/>
            <wp:docPr id="400820631" name="Picture 400820631" descr="A table of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table of numbers and lett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5913D" w14:textId="77777777" w:rsidR="001D734A" w:rsidRDefault="001D734A"/>
    <w:sectPr w:rsidR="001D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72"/>
    <w:rsid w:val="000473B7"/>
    <w:rsid w:val="0005164B"/>
    <w:rsid w:val="0005717D"/>
    <w:rsid w:val="000632DD"/>
    <w:rsid w:val="00085B75"/>
    <w:rsid w:val="00096852"/>
    <w:rsid w:val="000C1BC4"/>
    <w:rsid w:val="000F5F0A"/>
    <w:rsid w:val="00161E42"/>
    <w:rsid w:val="001646CD"/>
    <w:rsid w:val="00173149"/>
    <w:rsid w:val="0017372A"/>
    <w:rsid w:val="00183123"/>
    <w:rsid w:val="001B20C1"/>
    <w:rsid w:val="001B297C"/>
    <w:rsid w:val="001D734A"/>
    <w:rsid w:val="001E350F"/>
    <w:rsid w:val="001E5CE1"/>
    <w:rsid w:val="002245A5"/>
    <w:rsid w:val="00226A4B"/>
    <w:rsid w:val="00232488"/>
    <w:rsid w:val="00277C0F"/>
    <w:rsid w:val="002B2E48"/>
    <w:rsid w:val="002D26CD"/>
    <w:rsid w:val="0033354A"/>
    <w:rsid w:val="00334D31"/>
    <w:rsid w:val="0035435F"/>
    <w:rsid w:val="00354672"/>
    <w:rsid w:val="003C2FEB"/>
    <w:rsid w:val="003E62B0"/>
    <w:rsid w:val="003F423C"/>
    <w:rsid w:val="0040547C"/>
    <w:rsid w:val="00410BE8"/>
    <w:rsid w:val="00413D3F"/>
    <w:rsid w:val="004477CC"/>
    <w:rsid w:val="00455433"/>
    <w:rsid w:val="0047147E"/>
    <w:rsid w:val="004A17E1"/>
    <w:rsid w:val="004B3B96"/>
    <w:rsid w:val="004C0776"/>
    <w:rsid w:val="0050405D"/>
    <w:rsid w:val="00516DE8"/>
    <w:rsid w:val="00520B9B"/>
    <w:rsid w:val="00525F2D"/>
    <w:rsid w:val="005266B1"/>
    <w:rsid w:val="005A2B92"/>
    <w:rsid w:val="005A6202"/>
    <w:rsid w:val="005B2C24"/>
    <w:rsid w:val="005C6667"/>
    <w:rsid w:val="005E4084"/>
    <w:rsid w:val="00600E58"/>
    <w:rsid w:val="0061255F"/>
    <w:rsid w:val="00621DC7"/>
    <w:rsid w:val="0064141F"/>
    <w:rsid w:val="006643B7"/>
    <w:rsid w:val="00697054"/>
    <w:rsid w:val="006D70BE"/>
    <w:rsid w:val="007036E3"/>
    <w:rsid w:val="00711A36"/>
    <w:rsid w:val="00727A9C"/>
    <w:rsid w:val="00734F69"/>
    <w:rsid w:val="0075417D"/>
    <w:rsid w:val="00760974"/>
    <w:rsid w:val="00770C7A"/>
    <w:rsid w:val="007943CD"/>
    <w:rsid w:val="007D4EED"/>
    <w:rsid w:val="0081589D"/>
    <w:rsid w:val="00832FDA"/>
    <w:rsid w:val="00856F58"/>
    <w:rsid w:val="00862E5F"/>
    <w:rsid w:val="008B12C3"/>
    <w:rsid w:val="008C1B34"/>
    <w:rsid w:val="008C3CEB"/>
    <w:rsid w:val="008C7F6D"/>
    <w:rsid w:val="008E0E13"/>
    <w:rsid w:val="008E735B"/>
    <w:rsid w:val="008F6874"/>
    <w:rsid w:val="00927D52"/>
    <w:rsid w:val="00930179"/>
    <w:rsid w:val="00930B73"/>
    <w:rsid w:val="00961797"/>
    <w:rsid w:val="00990CB4"/>
    <w:rsid w:val="009B5723"/>
    <w:rsid w:val="009F201A"/>
    <w:rsid w:val="00A0052E"/>
    <w:rsid w:val="00A066FC"/>
    <w:rsid w:val="00A15142"/>
    <w:rsid w:val="00A206C6"/>
    <w:rsid w:val="00A22618"/>
    <w:rsid w:val="00A27775"/>
    <w:rsid w:val="00A3651E"/>
    <w:rsid w:val="00A4297E"/>
    <w:rsid w:val="00A430DE"/>
    <w:rsid w:val="00A45F3B"/>
    <w:rsid w:val="00A57439"/>
    <w:rsid w:val="00AB127A"/>
    <w:rsid w:val="00AC146C"/>
    <w:rsid w:val="00AD1D6F"/>
    <w:rsid w:val="00AE208A"/>
    <w:rsid w:val="00B25436"/>
    <w:rsid w:val="00B3505E"/>
    <w:rsid w:val="00B75923"/>
    <w:rsid w:val="00B977D7"/>
    <w:rsid w:val="00BA0CD8"/>
    <w:rsid w:val="00BA536A"/>
    <w:rsid w:val="00BB1100"/>
    <w:rsid w:val="00BB1D10"/>
    <w:rsid w:val="00BE6D9E"/>
    <w:rsid w:val="00BF035D"/>
    <w:rsid w:val="00BF36E6"/>
    <w:rsid w:val="00BF5711"/>
    <w:rsid w:val="00C03ED4"/>
    <w:rsid w:val="00C368D0"/>
    <w:rsid w:val="00C4135F"/>
    <w:rsid w:val="00C63179"/>
    <w:rsid w:val="00C948AB"/>
    <w:rsid w:val="00CE2135"/>
    <w:rsid w:val="00D14D67"/>
    <w:rsid w:val="00D4463A"/>
    <w:rsid w:val="00D518F0"/>
    <w:rsid w:val="00D95F4A"/>
    <w:rsid w:val="00DB0D02"/>
    <w:rsid w:val="00DE1CB3"/>
    <w:rsid w:val="00DE49A1"/>
    <w:rsid w:val="00E10646"/>
    <w:rsid w:val="00E273D8"/>
    <w:rsid w:val="00E40D2B"/>
    <w:rsid w:val="00E61FAE"/>
    <w:rsid w:val="00E667CA"/>
    <w:rsid w:val="00E703C7"/>
    <w:rsid w:val="00E83F02"/>
    <w:rsid w:val="00EA10FB"/>
    <w:rsid w:val="00EB1A93"/>
    <w:rsid w:val="00EB609A"/>
    <w:rsid w:val="00EB6615"/>
    <w:rsid w:val="00EE3139"/>
    <w:rsid w:val="00F14F47"/>
    <w:rsid w:val="00F15A24"/>
    <w:rsid w:val="00F17C5A"/>
    <w:rsid w:val="00F507E8"/>
    <w:rsid w:val="00F97525"/>
    <w:rsid w:val="00FC7BA4"/>
    <w:rsid w:val="00FE1DB9"/>
    <w:rsid w:val="00FE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A73EE"/>
  <w15:chartTrackingRefBased/>
  <w15:docId w15:val="{153B01E4-A0B2-144B-896E-56F5F8EF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67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6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6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6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67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67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67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67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6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4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67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4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67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4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67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4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6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Hippel, Frank A - (frankvonhippel)</dc:creator>
  <cp:keywords/>
  <dc:description/>
  <cp:lastModifiedBy>von Hippel, Frank A - (frankvonhippel)</cp:lastModifiedBy>
  <cp:revision>1</cp:revision>
  <dcterms:created xsi:type="dcterms:W3CDTF">2025-02-03T18:30:00Z</dcterms:created>
  <dcterms:modified xsi:type="dcterms:W3CDTF">2025-02-03T18:31:00Z</dcterms:modified>
</cp:coreProperties>
</file>